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Cambria" w:hAnsi="Cambria" w:cs="Cambria"/>
          <w:lang w:val="en-US" w:eastAsia="zh-CN"/>
        </w:rPr>
      </w:pPr>
      <w:r>
        <w:rPr>
          <w:rFonts w:hint="default" w:ascii="Cambria" w:hAnsi="Cambria" w:cs="Cambria"/>
          <w:lang w:val="en-US" w:eastAsia="zh-CN"/>
        </w:rPr>
        <w:t>Table 1. The summary results of adverse events</w:t>
      </w:r>
    </w:p>
    <w:tbl>
      <w:tblPr>
        <w:tblStyle w:val="3"/>
        <w:tblW w:w="117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051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Zhan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20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Shi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20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Bailing capsule group: Hypoglycemia 6.52%, pharyngeal discomfort 4.35%, malnutrition 2.17%, the total incidence of 13.04%;</w:t>
            </w: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 xml:space="preserve"> Control group: hypoglycemia 4.35%, pharyngeal discomfort 0.00%, malnutrition 2.17%, the total incidence of 6.5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Zhou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9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Zo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4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No serious adverse ev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Hu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8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Bailing capsule group: 2 rash, 1 pharyngeal discomfort, 5 gastrointestinal discomfort, 1 pharyngeal discomfort, and 3 abnormal liver function, with a total incidence of 17.1%; Control group: 1 rash, 1 pruritus, 5 gastrointestinal discomfort, and 2 abnormal liver function, with a total incidence of 12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Li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21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Bailing capsule group: 9 adverse reactions (15.52%), including 7 hypoglycemia and 2 hypotension; Control group: 11 adverse reactions (18.97%), including 9 hypoglycemia and 2 hypoten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Ren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20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No serious adverse ev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Li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6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Bailing capsule group: 3 patients with hypoglycemia; Control group: 12 patients with hypoglycemi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Ya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8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Wa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8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Tian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9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No serious adverse ev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Guan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21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Bailing capsule group: Nausea and vomiting 4.76%, dizziness 2.38%, the total incidence of adverse reactions 7.14%; Control group: Nausea and vomiting 11.90%, dyspepsia 2.22%, headache 4.76%, the total incidence of adverse reactions 19.0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Luo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1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No serious adverse ev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Luo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8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Hu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6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Jin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6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Gao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6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Gao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8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Zho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20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 xml:space="preserve">Bailing capsule group: 3 headache, 1 nausea and vomiting, and 1 pharyngeal discomfort, the total incidence of adverse reactions was 8.8%; Control group: 2 headache, 2 nausea and vomiting, 1 fever, the total incidence of adverse reactions was 9.1%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Wu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8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Ta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5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Ta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7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Zha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20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No serious adverse ev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Pe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6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Control group: 4 cou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Ya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6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Ya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20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Bailing capsule group: 1 headache and dizziness and 1 nausea, with a total incidence of 2.78%; Control group: 6 headache and dizziness, 5 nausea and 2 pharyngeal discomfort, with a total incidence of 18.7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Ya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6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Lin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6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Bailing capsule group: 3 nausea and vomi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Niu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20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Bailing capsule group: 2 diarrhea; Control group: 2 nause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Wa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6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No serious adverse ev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Wa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1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Che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20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Dong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9</w:t>
            </w:r>
          </w:p>
        </w:tc>
        <w:tc>
          <w:tcPr>
            <w:tcW w:w="10514" w:type="dxa"/>
          </w:tcPr>
          <w:p>
            <w:pPr>
              <w:tabs>
                <w:tab w:val="left" w:pos="543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default" w:ascii="Cambria" w:hAnsi="Cambria" w:cs="Cambria"/>
                <w:sz w:val="18"/>
                <w:szCs w:val="18"/>
                <w:lang w:val="en-US" w:eastAsia="zh-CN"/>
              </w:rPr>
              <w:t>Not availab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7" w:type="dxa"/>
            <w:vAlign w:val="center"/>
          </w:tcPr>
          <w:p>
            <w:pPr>
              <w:tabs>
                <w:tab w:val="left" w:pos="543"/>
              </w:tabs>
              <w:rPr>
                <w:rFonts w:hint="default" w:ascii="Cambria" w:hAnsi="Cambria" w:eastAsia="宋体" w:cs="Cambria"/>
                <w:sz w:val="18"/>
                <w:szCs w:val="18"/>
              </w:rPr>
            </w:pPr>
            <w:r>
              <w:rPr>
                <w:rFonts w:hint="eastAsia" w:ascii="Cambria" w:hAnsi="Cambria" w:eastAsia="宋体" w:cs="Cambria"/>
                <w:sz w:val="18"/>
                <w:szCs w:val="18"/>
                <w:lang w:val="en-US" w:eastAsia="zh-CN"/>
              </w:rPr>
              <w:t xml:space="preserve">Chen </w:t>
            </w:r>
            <w:r>
              <w:rPr>
                <w:rFonts w:hint="default" w:ascii="Cambria" w:hAnsi="Cambria" w:eastAsia="宋体" w:cs="Cambria"/>
                <w:sz w:val="18"/>
                <w:szCs w:val="18"/>
              </w:rPr>
              <w:t>2016</w:t>
            </w:r>
          </w:p>
        </w:tc>
        <w:tc>
          <w:tcPr>
            <w:tcW w:w="10514" w:type="dxa"/>
          </w:tcPr>
          <w:p>
            <w:pPr>
              <w:tabs>
                <w:tab w:val="left" w:pos="1656"/>
              </w:tabs>
              <w:rPr>
                <w:rFonts w:hint="default" w:ascii="Cambria" w:hAnsi="Cambria" w:cs="Cambria"/>
                <w:sz w:val="18"/>
                <w:szCs w:val="18"/>
              </w:rPr>
            </w:pP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 xml:space="preserve">Bailing capsule group: 5.71% of nausea and vomiting; Control group: 8.57% of </w:t>
            </w:r>
            <w:r>
              <w:rPr>
                <w:rFonts w:hint="eastAsia" w:ascii="Cambria" w:hAnsi="Cambria" w:cs="Cambria"/>
                <w:sz w:val="18"/>
                <w:szCs w:val="18"/>
                <w:lang w:val="en-US" w:eastAsia="zh-CN"/>
              </w:rPr>
              <w:t>nausea and vomiting</w:t>
            </w:r>
            <w:bookmarkStart w:id="0" w:name="_GoBack"/>
            <w:bookmarkEnd w:id="0"/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yMzNkOWQ2YjA0Yzg2MWFlOGVlNjg4ZTZjNWZhM2IifQ=="/>
  </w:docVars>
  <w:rsids>
    <w:rsidRoot w:val="00000000"/>
    <w:rsid w:val="09E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2-09-23T11:51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165CB10C0A745E6B1D8D7EB829E3EF7</vt:lpwstr>
  </property>
</Properties>
</file>